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20"/>
        <w:gridCol w:w="540"/>
        <w:gridCol w:w="1080"/>
        <w:gridCol w:w="1440"/>
        <w:gridCol w:w="720"/>
        <w:gridCol w:w="3240"/>
        <w:gridCol w:w="1080"/>
      </w:tblGrid>
      <w:tr>
        <w:trPr/>
        <w:tc>
          <w:tcPr>
            <w:tcW w:w="136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Type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Number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s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found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xperim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PaeR7I</w:t>
            </w:r>
          </w:p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/- M+</w:t>
            </w:r>
          </w:p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on starting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plasmid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nsertion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position of the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recipient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Numbers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found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direction of the donor insertion*1):</w:t>
            </w:r>
          </w:p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donor sequence (Target duplication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sequences are capitalized) : (Gene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Transposition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product name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1).Apparent cointegrate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types with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IS1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9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1 at 19796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0294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0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 gttACCAATGCTtaa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I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 attGAAGCATTTatc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J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gcaTAATTCTCtac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N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aaaGGCCGGATAAaac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catCGAGCATCAaat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tatGTATCCGCCTatg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atcAGGATTATCaat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1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gaaATCGTCGTGGgta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2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 : 5'ataCAatc : (in Km 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12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 M+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 : 5'aagAAGTTGTCcat : (in 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9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1 at 1976527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977294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9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gttGTAATTCATtaa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Cm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A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taaCTGGCGAAtac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K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attTGATGCTCGatg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cggAAATGTTaat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ctgGTGAAAGTaaa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16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5’gccTTCCTGTTttt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(in Am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E25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 : 5'aacAGGAATCGaat : 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1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 M+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-) : 5'attCGATTCCTgtt : 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1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 M+</w:t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 : 5'tatCACCAGCTCAacc : (in C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6</w:t>
            </w:r>
          </w:p>
        </w:tc>
      </w:tr>
      <w:tr>
        <w:trPr/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2).Apparent cointegrate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types with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IS5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5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 M+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5 at 27379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74373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+) : 5'attcttCTAAtacctg: (in Km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3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(+) : 5'attcttCTAAtacctg: (in Km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R-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5 at 687074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688268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7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7"/>
              </w:rPr>
              <w:t>5’aaccctTTAGggaaat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7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7"/>
              </w:rPr>
              <w:t>(in Cm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H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5 at 3363191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336438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(-)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7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7"/>
              </w:rPr>
              <w:t>5’aattctCTTActgtca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7"/>
              </w:rPr>
              <w:t>：</w:t>
            </w:r>
            <w:r>
              <w:rPr>
                <w:rFonts w:cs="HelveticaNeue;Arial" w:ascii="HelveticaNeue;Arial" w:hAnsi="HelveticaNeue;Arial"/>
                <w:kern w:val="0"/>
                <w:sz w:val="17"/>
              </w:rPr>
              <w:t>(in Amp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10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- M+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IS5 at 273179-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74373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(+) : 5'attcttCTAAtacctg: (in Km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R-7</w:t>
            </w:r>
          </w:p>
        </w:tc>
      </w:tr>
      <w:tr>
        <w:trPr>
          <w:trHeight w:val="432" w:hRule="atLeast"/>
        </w:trPr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3).aberrant insertion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with IS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677075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20</w:t>
            </w:r>
          </w:p>
        </w:tc>
      </w:tr>
      <w:tr>
        <w:trPr>
          <w:trHeight w:val="359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42495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3</w:t>
            </w:r>
          </w:p>
        </w:tc>
      </w:tr>
      <w:tr>
        <w:trPr>
          <w:trHeight w:val="602" w:hRule="atLeast"/>
        </w:trPr>
        <w:tc>
          <w:tcPr>
            <w:tcW w:w="136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(4).Crossing-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over using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 xml:space="preserve"> 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very short homology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</w:t>
            </w:r>
          </w:p>
        </w:tc>
        <w:tc>
          <w:tcPr>
            <w:tcW w:w="5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864676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5</w:t>
            </w:r>
          </w:p>
        </w:tc>
      </w:tr>
      <w:tr>
        <w:trPr>
          <w:trHeight w:val="527" w:hRule="atLeast"/>
        </w:trPr>
        <w:tc>
          <w:tcPr>
            <w:tcW w:w="136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5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R+ M+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27199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1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Neue;Arial" w:hAnsi="HelveticaNeue;Arial" w:cs="HelveticaNeue;Arial"/>
                <w:kern w:val="0"/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7"/>
              </w:rPr>
              <w:t>EB</w:t>
            </w:r>
          </w:p>
        </w:tc>
      </w:tr>
      <w:tr>
        <w:trPr/>
        <w:tc>
          <w:tcPr>
            <w:tcW w:w="10188" w:type="dxa"/>
            <w:gridSpan w:val="8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rFonts w:cs="HelveticaNeue;Arial" w:ascii="HelveticaNeue;Arial" w:hAnsi="HelveticaNeue;Arial"/>
                <w:kern w:val="0"/>
                <w:sz w:val="16"/>
              </w:rPr>
              <w:t>*1</w:t>
            </w:r>
            <w:r>
              <w:rPr>
                <w:rFonts w:ascii="HiraKakuPro-W3-Identity-H;Osaka" w:hAnsi="HiraKakuPro-W3-Identity-H;Osaka" w:cs="HelveticaNeue;Arial" w:eastAsia="HiraKakuPro-W3-Identity-H;Osaka"/>
                <w:kern w:val="0"/>
                <w:sz w:val="16"/>
              </w:rPr>
              <w:t>　</w:t>
            </w:r>
            <w:r>
              <w:rPr>
                <w:rFonts w:cs="HelveticaNeue;Arial" w:ascii="HelveticaNeue;Arial" w:hAnsi="HelveticaNeue;Arial"/>
                <w:kern w:val="0"/>
                <w:sz w:val="16"/>
              </w:rPr>
              <w:t>Sequences are shown clock-wise direction along with E.coli DNA sequence.</w:t>
            </w:r>
          </w:p>
        </w:tc>
      </w:tr>
    </w:tbl>
    <w:p>
      <w:pPr>
        <w:pStyle w:val="Normal"/>
        <w:rPr>
          <w:sz w:val="22"/>
        </w:rPr>
      </w:pPr>
      <w:r>
        <w:rPr>
          <w:rFonts w:cs="HelveticaNeue;Arial" w:ascii="HelveticaNeue;Arial" w:hAnsi="HelveticaNeue;Arial"/>
          <w:kern w:val="0"/>
          <w:sz w:val="22"/>
        </w:rPr>
        <w:t>Table S1</w:t>
      </w:r>
      <w:r>
        <w:rPr>
          <w:rFonts w:cs="HelveticaNeue;Arial" w:ascii="HelveticaNeue;Arial" w:hAnsi="HelveticaNeue;Arial"/>
          <w:kern w:val="0"/>
          <w:sz w:val="22"/>
        </w:rPr>
        <w:t xml:space="preserve">. </w:t>
      </w:r>
      <w:r>
        <w:rPr>
          <w:rFonts w:cs="HelveticaNeue;Arial" w:ascii="HelveticaNeue;Arial" w:hAnsi="HelveticaNeue;Arial"/>
          <w:kern w:val="0"/>
          <w:sz w:val="22"/>
        </w:rPr>
        <w:t>Detailed information of transposition clones from experiment series 1 and 2</w:t>
      </w:r>
    </w:p>
    <w:p>
      <w:pPr>
        <w:pStyle w:val="Normal"/>
        <w:rPr>
          <w:rFonts w:ascii="HelveticaNeue;Arial" w:hAnsi="HelveticaNeue;Arial" w:cs="HelveticaNeue;Arial"/>
          <w:kern w:val="0"/>
          <w:sz w:val="17"/>
        </w:rPr>
      </w:pPr>
      <w:r>
        <w:rPr>
          <w:rFonts w:cs="HelveticaNeue;Arial" w:ascii="HelveticaNeue;Arial" w:hAnsi="HelveticaNeue;Arial"/>
          <w:kern w:val="0"/>
          <w:sz w:val="17"/>
        </w:rPr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Abadi MT Condensed Extra Bold"/>
    <w:charset w:val="4d"/>
    <w:family w:val="roman"/>
    <w:pitch w:val="variable"/>
  </w:font>
  <w:font w:name="Liberation Sans">
    <w:altName w:val="Arial"/>
    <w:charset w:val="01"/>
    <w:family w:val="swiss"/>
    <w:pitch w:val="variable"/>
  </w:font>
  <w:font w:name="HelveticaNeue">
    <w:altName w:val="Arial"/>
    <w:charset w:val="00"/>
    <w:family w:val="swiss"/>
    <w:pitch w:val="default"/>
  </w:font>
  <w:font w:name="HiraKakuPro-W3-Identity-H">
    <w:altName w:val="Osaka"/>
    <w:charset w:val="8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Abadi MT Condensed Extra Bold" w:hAnsi="Century;Abadi MT Condensed Extra Bold" w:eastAsia="ＭＳ 明朝;Osaka" w:cs="Century;Abadi MT Condensed Extra Bold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7:23:00Z</dcterms:created>
  <dc:creator>小林一三研究室秘書</dc:creator>
  <dc:description/>
  <dc:language>en-US</dc:language>
  <cp:lastModifiedBy>Marat Sadykov</cp:lastModifiedBy>
  <dcterms:modified xsi:type="dcterms:W3CDTF">2011-01-13T07:23:00Z</dcterms:modified>
  <cp:revision>2</cp:revision>
  <dc:subject/>
  <dc:title>Table S1</dc:title>
</cp:coreProperties>
</file>